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283D" w:rsidRDefault="00BD283D" w:rsidP="00BD283D">
      <w:pPr>
        <w:jc w:val="both"/>
        <w:rPr>
          <w:rFonts w:ascii="Times New Roman" w:eastAsia="新細明體" w:hAnsi="Times New Roman" w:cs="Times New Roman"/>
          <w:kern w:val="0"/>
          <w:szCs w:val="24"/>
        </w:rPr>
      </w:pPr>
      <w:proofErr w:type="spellStart"/>
      <w:r w:rsidRPr="0073139D">
        <w:rPr>
          <w:rFonts w:ascii="Times New Roman" w:hAnsi="Times New Roman" w:cs="Times New Roman" w:hint="eastAsia"/>
          <w:b/>
          <w:bCs/>
          <w:szCs w:val="24"/>
        </w:rPr>
        <w:t>S</w:t>
      </w:r>
      <w:r w:rsidRPr="0073139D">
        <w:rPr>
          <w:rFonts w:ascii="Times New Roman" w:hAnsi="Times New Roman" w:cs="Times New Roman"/>
          <w:b/>
          <w:bCs/>
          <w:szCs w:val="24"/>
        </w:rPr>
        <w:t>uppl</w:t>
      </w:r>
      <w:proofErr w:type="spellEnd"/>
      <w:r w:rsidRPr="0073139D">
        <w:rPr>
          <w:rFonts w:ascii="Times New Roman" w:hAnsi="Times New Roman" w:cs="Times New Roman"/>
          <w:b/>
          <w:bCs/>
          <w:szCs w:val="24"/>
        </w:rPr>
        <w:t xml:space="preserve"> Fig.</w:t>
      </w:r>
      <w:r w:rsidRPr="0073139D">
        <w:rPr>
          <w:rFonts w:ascii="Times New Roman" w:eastAsia="新細明體" w:hAnsi="Times New Roman" w:cs="Times New Roman"/>
          <w:b/>
          <w:bCs/>
          <w:kern w:val="0"/>
          <w:szCs w:val="24"/>
        </w:rPr>
        <w:t xml:space="preserve"> </w:t>
      </w:r>
      <w:r>
        <w:rPr>
          <w:rFonts w:ascii="Times New Roman" w:eastAsia="新細明體" w:hAnsi="Times New Roman" w:cs="Times New Roman"/>
          <w:b/>
          <w:bCs/>
          <w:kern w:val="0"/>
          <w:szCs w:val="24"/>
        </w:rPr>
        <w:t>D</w:t>
      </w:r>
      <w:r w:rsidRPr="000B630F">
        <w:rPr>
          <w:rFonts w:ascii="Times New Roman" w:eastAsia="新細明體" w:hAnsi="Times New Roman" w:cs="Times New Roman"/>
          <w:b/>
          <w:bCs/>
          <w:kern w:val="0"/>
          <w:szCs w:val="24"/>
        </w:rPr>
        <w:t xml:space="preserve">ynamic morphology of p120 catenin </w:t>
      </w:r>
      <w:r>
        <w:rPr>
          <w:rFonts w:ascii="Times New Roman" w:eastAsia="新細明體" w:hAnsi="Times New Roman" w:cs="Times New Roman"/>
          <w:b/>
          <w:bCs/>
          <w:kern w:val="0"/>
          <w:szCs w:val="24"/>
        </w:rPr>
        <w:t>during</w:t>
      </w:r>
      <w:r w:rsidRPr="000B630F">
        <w:rPr>
          <w:rFonts w:ascii="Times New Roman" w:eastAsia="新細明體" w:hAnsi="Times New Roman" w:cs="Times New Roman"/>
          <w:b/>
          <w:bCs/>
          <w:kern w:val="0"/>
          <w:szCs w:val="24"/>
        </w:rPr>
        <w:t xml:space="preserve"> the processes of </w:t>
      </w:r>
      <w:r>
        <w:rPr>
          <w:rFonts w:ascii="Times New Roman" w:eastAsia="新細明體" w:hAnsi="Times New Roman" w:cs="Times New Roman"/>
          <w:b/>
          <w:bCs/>
          <w:kern w:val="0"/>
          <w:szCs w:val="24"/>
        </w:rPr>
        <w:t xml:space="preserve">A549 </w:t>
      </w:r>
      <w:r w:rsidRPr="000B630F">
        <w:rPr>
          <w:rFonts w:ascii="Times New Roman" w:eastAsia="新細明體" w:hAnsi="Times New Roman" w:cs="Times New Roman"/>
          <w:b/>
          <w:bCs/>
          <w:kern w:val="0"/>
          <w:szCs w:val="24"/>
        </w:rPr>
        <w:t>cell division</w:t>
      </w:r>
      <w:r w:rsidRPr="000B630F">
        <w:rPr>
          <w:rFonts w:ascii="Times New Roman" w:eastAsia="新細明體" w:hAnsi="Times New Roman" w:cs="Times New Roman"/>
          <w:kern w:val="0"/>
          <w:szCs w:val="24"/>
        </w:rPr>
        <w:t xml:space="preserve"> </w:t>
      </w:r>
    </w:p>
    <w:p w:rsidR="00ED3C11" w:rsidRDefault="00BD283D" w:rsidP="00BD283D">
      <w:pPr>
        <w:jc w:val="both"/>
      </w:pPr>
      <w:r>
        <w:rPr>
          <w:rFonts w:ascii="Times New Roman" w:eastAsia="新細明體" w:hAnsi="Times New Roman" w:cs="Times New Roman"/>
          <w:kern w:val="0"/>
          <w:szCs w:val="24"/>
        </w:rPr>
        <w:t>D</w:t>
      </w:r>
      <w:r w:rsidRPr="000B630F">
        <w:rPr>
          <w:rFonts w:ascii="Times New Roman" w:eastAsia="新細明體" w:hAnsi="Times New Roman" w:cs="Times New Roman"/>
          <w:kern w:val="0"/>
          <w:szCs w:val="24"/>
        </w:rPr>
        <w:t xml:space="preserve">istribution and morphology of p120 catenin </w:t>
      </w:r>
      <w:r>
        <w:rPr>
          <w:rFonts w:ascii="Times New Roman" w:eastAsia="新細明體" w:hAnsi="Times New Roman" w:cs="Times New Roman"/>
          <w:kern w:val="0"/>
          <w:szCs w:val="24"/>
        </w:rPr>
        <w:t xml:space="preserve">during A549 </w:t>
      </w:r>
      <w:r w:rsidRPr="000B630F">
        <w:rPr>
          <w:rFonts w:ascii="Times New Roman" w:eastAsia="新細明體" w:hAnsi="Times New Roman" w:cs="Times New Roman"/>
          <w:kern w:val="0"/>
          <w:szCs w:val="24"/>
        </w:rPr>
        <w:t xml:space="preserve">cell division. </w:t>
      </w:r>
      <w:r>
        <w:rPr>
          <w:rFonts w:ascii="Times New Roman" w:eastAsia="新細明體" w:hAnsi="Times New Roman" w:cs="Times New Roman"/>
          <w:kern w:val="0"/>
          <w:szCs w:val="24"/>
        </w:rPr>
        <w:t>C</w:t>
      </w:r>
      <w:r w:rsidRPr="000B630F">
        <w:rPr>
          <w:rFonts w:ascii="Times New Roman" w:eastAsia="新細明體" w:hAnsi="Times New Roman" w:cs="Times New Roman"/>
          <w:kern w:val="0"/>
          <w:szCs w:val="24"/>
        </w:rPr>
        <w:t xml:space="preserve">ells were </w:t>
      </w:r>
      <w:proofErr w:type="spellStart"/>
      <w:r w:rsidRPr="000B630F">
        <w:rPr>
          <w:rFonts w:ascii="Times New Roman" w:eastAsia="新細明體" w:hAnsi="Times New Roman" w:cs="Times New Roman"/>
          <w:kern w:val="0"/>
          <w:szCs w:val="24"/>
        </w:rPr>
        <w:t>immunostained</w:t>
      </w:r>
      <w:proofErr w:type="spellEnd"/>
      <w:r w:rsidRPr="000B630F">
        <w:rPr>
          <w:rFonts w:ascii="Times New Roman" w:eastAsia="新細明體" w:hAnsi="Times New Roman" w:cs="Times New Roman"/>
          <w:kern w:val="0"/>
          <w:szCs w:val="24"/>
        </w:rPr>
        <w:t xml:space="preserve"> </w:t>
      </w:r>
      <w:r>
        <w:rPr>
          <w:rFonts w:ascii="Times New Roman" w:eastAsia="新細明體" w:hAnsi="Times New Roman" w:cs="Times New Roman"/>
          <w:kern w:val="0"/>
          <w:szCs w:val="24"/>
        </w:rPr>
        <w:t>using</w:t>
      </w:r>
      <w:r w:rsidRPr="000B630F">
        <w:rPr>
          <w:rFonts w:ascii="Times New Roman" w:eastAsia="新細明體" w:hAnsi="Times New Roman" w:cs="Times New Roman"/>
          <w:kern w:val="0"/>
          <w:szCs w:val="24"/>
        </w:rPr>
        <w:t xml:space="preserve"> anti-p120 catenin (green) and anti-α-tubulin antibodies (red). </w:t>
      </w:r>
      <w:bookmarkStart w:id="0" w:name="_GoBack"/>
      <w:bookmarkEnd w:id="0"/>
      <w:r w:rsidRPr="000B630F">
        <w:rPr>
          <w:rFonts w:ascii="Times New Roman" w:eastAsia="新細明體" w:hAnsi="Times New Roman" w:cs="Times New Roman"/>
          <w:kern w:val="0"/>
          <w:szCs w:val="24"/>
        </w:rPr>
        <w:t xml:space="preserve">DNA was stained with DAPI (blue). </w:t>
      </w:r>
      <w:r>
        <w:rPr>
          <w:rFonts w:ascii="Times New Roman" w:eastAsia="新細明體" w:hAnsi="Times New Roman" w:cs="Times New Roman"/>
          <w:kern w:val="0"/>
          <w:szCs w:val="24"/>
        </w:rPr>
        <w:t>C</w:t>
      </w:r>
      <w:r w:rsidRPr="000B630F">
        <w:rPr>
          <w:rFonts w:ascii="Times New Roman" w:eastAsia="新細明體" w:hAnsi="Times New Roman" w:cs="Times New Roman"/>
          <w:kern w:val="0"/>
          <w:szCs w:val="24"/>
        </w:rPr>
        <w:t xml:space="preserve">onfocal images of </w:t>
      </w:r>
      <w:r>
        <w:rPr>
          <w:rFonts w:ascii="Times New Roman" w:eastAsia="新細明體" w:hAnsi="Times New Roman" w:cs="Times New Roman"/>
          <w:kern w:val="0"/>
          <w:szCs w:val="24"/>
        </w:rPr>
        <w:t xml:space="preserve">cells in </w:t>
      </w:r>
      <w:r w:rsidRPr="000B630F">
        <w:rPr>
          <w:rFonts w:ascii="Times New Roman" w:eastAsia="新細明體" w:hAnsi="Times New Roman" w:cs="Times New Roman"/>
          <w:kern w:val="0"/>
          <w:szCs w:val="24"/>
        </w:rPr>
        <w:t xml:space="preserve">interphase, prophase, metaphase, and telophase (cytokinesis) </w:t>
      </w:r>
      <w:r>
        <w:rPr>
          <w:rFonts w:ascii="Times New Roman" w:eastAsia="新細明體" w:hAnsi="Times New Roman" w:cs="Times New Roman"/>
          <w:kern w:val="0"/>
          <w:szCs w:val="24"/>
        </w:rPr>
        <w:t xml:space="preserve">are </w:t>
      </w:r>
      <w:r w:rsidRPr="000B630F">
        <w:rPr>
          <w:rFonts w:ascii="Times New Roman" w:eastAsia="新細明體" w:hAnsi="Times New Roman" w:cs="Times New Roman"/>
          <w:kern w:val="0"/>
          <w:szCs w:val="24"/>
        </w:rPr>
        <w:t>shown.</w:t>
      </w:r>
    </w:p>
    <w:sectPr w:rsidR="00ED3C11" w:rsidSect="00BD283D">
      <w:pgSz w:w="11900" w:h="16840"/>
      <w:pgMar w:top="1440" w:right="1800" w:bottom="1440" w:left="1800" w:header="851" w:footer="992" w:gutter="0"/>
      <w:lnNumType w:countBy="1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83D"/>
    <w:rsid w:val="00006F72"/>
    <w:rsid w:val="0001268C"/>
    <w:rsid w:val="00013FED"/>
    <w:rsid w:val="00017B42"/>
    <w:rsid w:val="00024B23"/>
    <w:rsid w:val="000278E8"/>
    <w:rsid w:val="000336F2"/>
    <w:rsid w:val="000403E5"/>
    <w:rsid w:val="00043BD7"/>
    <w:rsid w:val="00050011"/>
    <w:rsid w:val="0005215F"/>
    <w:rsid w:val="000648D2"/>
    <w:rsid w:val="000666EB"/>
    <w:rsid w:val="000709DF"/>
    <w:rsid w:val="0007447B"/>
    <w:rsid w:val="00075EC1"/>
    <w:rsid w:val="00081510"/>
    <w:rsid w:val="00082E3A"/>
    <w:rsid w:val="0008333B"/>
    <w:rsid w:val="000965C6"/>
    <w:rsid w:val="000A33C6"/>
    <w:rsid w:val="000A3E7E"/>
    <w:rsid w:val="000A42A4"/>
    <w:rsid w:val="000A70A4"/>
    <w:rsid w:val="000B000E"/>
    <w:rsid w:val="000B017B"/>
    <w:rsid w:val="000B41B8"/>
    <w:rsid w:val="000C3B5C"/>
    <w:rsid w:val="000C51AC"/>
    <w:rsid w:val="000C73D3"/>
    <w:rsid w:val="000E5942"/>
    <w:rsid w:val="000F6142"/>
    <w:rsid w:val="00112B8E"/>
    <w:rsid w:val="00113963"/>
    <w:rsid w:val="0012337A"/>
    <w:rsid w:val="00123647"/>
    <w:rsid w:val="00126E22"/>
    <w:rsid w:val="00130DDF"/>
    <w:rsid w:val="00130E98"/>
    <w:rsid w:val="00133498"/>
    <w:rsid w:val="001353B1"/>
    <w:rsid w:val="001431A3"/>
    <w:rsid w:val="00145DDE"/>
    <w:rsid w:val="001503CC"/>
    <w:rsid w:val="00151306"/>
    <w:rsid w:val="00151F7D"/>
    <w:rsid w:val="00152B81"/>
    <w:rsid w:val="00161767"/>
    <w:rsid w:val="00172FA0"/>
    <w:rsid w:val="001748B4"/>
    <w:rsid w:val="00180070"/>
    <w:rsid w:val="00185768"/>
    <w:rsid w:val="00186688"/>
    <w:rsid w:val="00190582"/>
    <w:rsid w:val="001A50FC"/>
    <w:rsid w:val="001A6A6E"/>
    <w:rsid w:val="001B2F73"/>
    <w:rsid w:val="001B329D"/>
    <w:rsid w:val="001C24F6"/>
    <w:rsid w:val="001C33B9"/>
    <w:rsid w:val="001D1A2C"/>
    <w:rsid w:val="001E04AC"/>
    <w:rsid w:val="001E2B45"/>
    <w:rsid w:val="001E4E86"/>
    <w:rsid w:val="001F01D8"/>
    <w:rsid w:val="001F18E5"/>
    <w:rsid w:val="001F2D1D"/>
    <w:rsid w:val="001F3FAF"/>
    <w:rsid w:val="001F63ED"/>
    <w:rsid w:val="0020551A"/>
    <w:rsid w:val="00207C60"/>
    <w:rsid w:val="002126E9"/>
    <w:rsid w:val="00215E7F"/>
    <w:rsid w:val="002175DE"/>
    <w:rsid w:val="0022194E"/>
    <w:rsid w:val="00232D23"/>
    <w:rsid w:val="00236C89"/>
    <w:rsid w:val="00237564"/>
    <w:rsid w:val="00241A19"/>
    <w:rsid w:val="0024433B"/>
    <w:rsid w:val="00254B6A"/>
    <w:rsid w:val="00263EFF"/>
    <w:rsid w:val="0026485C"/>
    <w:rsid w:val="002820AC"/>
    <w:rsid w:val="00283199"/>
    <w:rsid w:val="002845A6"/>
    <w:rsid w:val="002931DC"/>
    <w:rsid w:val="002A2BA1"/>
    <w:rsid w:val="002B0FD4"/>
    <w:rsid w:val="002B3C59"/>
    <w:rsid w:val="002D6E22"/>
    <w:rsid w:val="002E157A"/>
    <w:rsid w:val="002E2EA7"/>
    <w:rsid w:val="002F3155"/>
    <w:rsid w:val="002F76F1"/>
    <w:rsid w:val="00302CD3"/>
    <w:rsid w:val="003037E1"/>
    <w:rsid w:val="003126B1"/>
    <w:rsid w:val="00320715"/>
    <w:rsid w:val="00322439"/>
    <w:rsid w:val="00322759"/>
    <w:rsid w:val="00325707"/>
    <w:rsid w:val="003278A3"/>
    <w:rsid w:val="0033153B"/>
    <w:rsid w:val="00334F48"/>
    <w:rsid w:val="003362EF"/>
    <w:rsid w:val="0033665A"/>
    <w:rsid w:val="003445C6"/>
    <w:rsid w:val="00353FCC"/>
    <w:rsid w:val="0035720F"/>
    <w:rsid w:val="00371094"/>
    <w:rsid w:val="003715B3"/>
    <w:rsid w:val="00372B1F"/>
    <w:rsid w:val="003731A0"/>
    <w:rsid w:val="00374E49"/>
    <w:rsid w:val="00384AE5"/>
    <w:rsid w:val="003872A9"/>
    <w:rsid w:val="00393CA7"/>
    <w:rsid w:val="00396A0A"/>
    <w:rsid w:val="003977C0"/>
    <w:rsid w:val="003A0867"/>
    <w:rsid w:val="003A19C0"/>
    <w:rsid w:val="003A52D6"/>
    <w:rsid w:val="003A56E5"/>
    <w:rsid w:val="003A5D28"/>
    <w:rsid w:val="003B1C4A"/>
    <w:rsid w:val="003B62FB"/>
    <w:rsid w:val="003C1567"/>
    <w:rsid w:val="003C182E"/>
    <w:rsid w:val="003C4E86"/>
    <w:rsid w:val="003C5C63"/>
    <w:rsid w:val="003D74DB"/>
    <w:rsid w:val="003E0269"/>
    <w:rsid w:val="003E2ECE"/>
    <w:rsid w:val="003E682F"/>
    <w:rsid w:val="003E7790"/>
    <w:rsid w:val="003F3B36"/>
    <w:rsid w:val="003F5E1F"/>
    <w:rsid w:val="003F6F05"/>
    <w:rsid w:val="00403D5A"/>
    <w:rsid w:val="00406DBF"/>
    <w:rsid w:val="004117F6"/>
    <w:rsid w:val="0042055A"/>
    <w:rsid w:val="004232F5"/>
    <w:rsid w:val="00426C50"/>
    <w:rsid w:val="00430226"/>
    <w:rsid w:val="00430574"/>
    <w:rsid w:val="00437EFE"/>
    <w:rsid w:val="00437FA1"/>
    <w:rsid w:val="00441E26"/>
    <w:rsid w:val="00442E92"/>
    <w:rsid w:val="00454E98"/>
    <w:rsid w:val="004631DB"/>
    <w:rsid w:val="004641C3"/>
    <w:rsid w:val="00465D68"/>
    <w:rsid w:val="00475C83"/>
    <w:rsid w:val="00481A4E"/>
    <w:rsid w:val="00484B45"/>
    <w:rsid w:val="00494F4F"/>
    <w:rsid w:val="004A6540"/>
    <w:rsid w:val="004B0816"/>
    <w:rsid w:val="004B17A7"/>
    <w:rsid w:val="004B21BA"/>
    <w:rsid w:val="004B75DC"/>
    <w:rsid w:val="004C3412"/>
    <w:rsid w:val="004C3C14"/>
    <w:rsid w:val="004C6D61"/>
    <w:rsid w:val="004D0DF8"/>
    <w:rsid w:val="004D2740"/>
    <w:rsid w:val="004D3390"/>
    <w:rsid w:val="004E3482"/>
    <w:rsid w:val="004E7F6A"/>
    <w:rsid w:val="004F1357"/>
    <w:rsid w:val="004F417B"/>
    <w:rsid w:val="004F53B4"/>
    <w:rsid w:val="00503974"/>
    <w:rsid w:val="005039A0"/>
    <w:rsid w:val="00503E1D"/>
    <w:rsid w:val="00505637"/>
    <w:rsid w:val="005113B8"/>
    <w:rsid w:val="0051676F"/>
    <w:rsid w:val="00520F9E"/>
    <w:rsid w:val="00525130"/>
    <w:rsid w:val="005313FE"/>
    <w:rsid w:val="005336E5"/>
    <w:rsid w:val="005444F5"/>
    <w:rsid w:val="00550E7C"/>
    <w:rsid w:val="0055132F"/>
    <w:rsid w:val="005524D1"/>
    <w:rsid w:val="00555FDC"/>
    <w:rsid w:val="00566C11"/>
    <w:rsid w:val="00574F5A"/>
    <w:rsid w:val="0057587B"/>
    <w:rsid w:val="00575DA7"/>
    <w:rsid w:val="00577D70"/>
    <w:rsid w:val="0058164D"/>
    <w:rsid w:val="00584605"/>
    <w:rsid w:val="00584619"/>
    <w:rsid w:val="005967B2"/>
    <w:rsid w:val="005A2813"/>
    <w:rsid w:val="005A5292"/>
    <w:rsid w:val="005A6A87"/>
    <w:rsid w:val="005B2378"/>
    <w:rsid w:val="005B261E"/>
    <w:rsid w:val="005B38B1"/>
    <w:rsid w:val="005C2B49"/>
    <w:rsid w:val="005C43A4"/>
    <w:rsid w:val="005D37D5"/>
    <w:rsid w:val="005D4907"/>
    <w:rsid w:val="005D600C"/>
    <w:rsid w:val="005D684B"/>
    <w:rsid w:val="005D77D1"/>
    <w:rsid w:val="005E0F74"/>
    <w:rsid w:val="005E42B6"/>
    <w:rsid w:val="005E6803"/>
    <w:rsid w:val="005F400C"/>
    <w:rsid w:val="005F5289"/>
    <w:rsid w:val="005F7BDF"/>
    <w:rsid w:val="006109B5"/>
    <w:rsid w:val="006135DF"/>
    <w:rsid w:val="0062133B"/>
    <w:rsid w:val="00645C83"/>
    <w:rsid w:val="0065641B"/>
    <w:rsid w:val="0066011B"/>
    <w:rsid w:val="00663679"/>
    <w:rsid w:val="0066425D"/>
    <w:rsid w:val="00665133"/>
    <w:rsid w:val="00670A0A"/>
    <w:rsid w:val="00670C1D"/>
    <w:rsid w:val="00671E38"/>
    <w:rsid w:val="006831A4"/>
    <w:rsid w:val="00695C36"/>
    <w:rsid w:val="006972C3"/>
    <w:rsid w:val="00697A15"/>
    <w:rsid w:val="006A04B2"/>
    <w:rsid w:val="006A145F"/>
    <w:rsid w:val="006A5EA5"/>
    <w:rsid w:val="006B00B8"/>
    <w:rsid w:val="006B031E"/>
    <w:rsid w:val="006B42D1"/>
    <w:rsid w:val="006B7157"/>
    <w:rsid w:val="006C0920"/>
    <w:rsid w:val="006C4B0C"/>
    <w:rsid w:val="006C59AE"/>
    <w:rsid w:val="006D233D"/>
    <w:rsid w:val="006D2C71"/>
    <w:rsid w:val="006D7C91"/>
    <w:rsid w:val="006E34EA"/>
    <w:rsid w:val="006E3A12"/>
    <w:rsid w:val="006E54A3"/>
    <w:rsid w:val="006E7DBA"/>
    <w:rsid w:val="00700370"/>
    <w:rsid w:val="00701113"/>
    <w:rsid w:val="00704ECA"/>
    <w:rsid w:val="00705AF1"/>
    <w:rsid w:val="00710884"/>
    <w:rsid w:val="00711245"/>
    <w:rsid w:val="00714CC5"/>
    <w:rsid w:val="00717BA4"/>
    <w:rsid w:val="007212D1"/>
    <w:rsid w:val="00740276"/>
    <w:rsid w:val="007458B6"/>
    <w:rsid w:val="00752438"/>
    <w:rsid w:val="00760A73"/>
    <w:rsid w:val="00765195"/>
    <w:rsid w:val="00765833"/>
    <w:rsid w:val="0076767D"/>
    <w:rsid w:val="00770B3B"/>
    <w:rsid w:val="007761E6"/>
    <w:rsid w:val="0078256C"/>
    <w:rsid w:val="0078550B"/>
    <w:rsid w:val="00787AB3"/>
    <w:rsid w:val="00796141"/>
    <w:rsid w:val="00797B3E"/>
    <w:rsid w:val="007A205A"/>
    <w:rsid w:val="007A5DDE"/>
    <w:rsid w:val="007A697C"/>
    <w:rsid w:val="007B0D15"/>
    <w:rsid w:val="007B45EF"/>
    <w:rsid w:val="007B4A7E"/>
    <w:rsid w:val="007C765B"/>
    <w:rsid w:val="007D49A1"/>
    <w:rsid w:val="007D6E76"/>
    <w:rsid w:val="007E0F23"/>
    <w:rsid w:val="007E328A"/>
    <w:rsid w:val="008027FA"/>
    <w:rsid w:val="00810BEA"/>
    <w:rsid w:val="00810F7D"/>
    <w:rsid w:val="00811426"/>
    <w:rsid w:val="00815FEC"/>
    <w:rsid w:val="00820468"/>
    <w:rsid w:val="00821CB5"/>
    <w:rsid w:val="008260E9"/>
    <w:rsid w:val="008308CF"/>
    <w:rsid w:val="00833FE4"/>
    <w:rsid w:val="00835B88"/>
    <w:rsid w:val="00836C25"/>
    <w:rsid w:val="008429C7"/>
    <w:rsid w:val="00843D91"/>
    <w:rsid w:val="00843EE9"/>
    <w:rsid w:val="00850FCF"/>
    <w:rsid w:val="0085529D"/>
    <w:rsid w:val="008565F9"/>
    <w:rsid w:val="00867114"/>
    <w:rsid w:val="008702CC"/>
    <w:rsid w:val="00870A16"/>
    <w:rsid w:val="00874527"/>
    <w:rsid w:val="008758C5"/>
    <w:rsid w:val="00882BE5"/>
    <w:rsid w:val="00885903"/>
    <w:rsid w:val="008930D6"/>
    <w:rsid w:val="008A0909"/>
    <w:rsid w:val="008A15C5"/>
    <w:rsid w:val="008A4BC7"/>
    <w:rsid w:val="008B4EAE"/>
    <w:rsid w:val="008C1367"/>
    <w:rsid w:val="008C3609"/>
    <w:rsid w:val="008C41A4"/>
    <w:rsid w:val="008D6728"/>
    <w:rsid w:val="008F2903"/>
    <w:rsid w:val="00910787"/>
    <w:rsid w:val="0091345E"/>
    <w:rsid w:val="00917110"/>
    <w:rsid w:val="00921590"/>
    <w:rsid w:val="00922F4C"/>
    <w:rsid w:val="00924B00"/>
    <w:rsid w:val="009251BD"/>
    <w:rsid w:val="00931367"/>
    <w:rsid w:val="0093410D"/>
    <w:rsid w:val="00935743"/>
    <w:rsid w:val="00936B4A"/>
    <w:rsid w:val="00950894"/>
    <w:rsid w:val="0095579D"/>
    <w:rsid w:val="009711A8"/>
    <w:rsid w:val="009748A3"/>
    <w:rsid w:val="0099479F"/>
    <w:rsid w:val="009A08A7"/>
    <w:rsid w:val="009A0E09"/>
    <w:rsid w:val="009A74CF"/>
    <w:rsid w:val="009B1874"/>
    <w:rsid w:val="009B29C2"/>
    <w:rsid w:val="009B5593"/>
    <w:rsid w:val="009B70E5"/>
    <w:rsid w:val="009C29EC"/>
    <w:rsid w:val="009F5FD7"/>
    <w:rsid w:val="00A00B8D"/>
    <w:rsid w:val="00A02BC5"/>
    <w:rsid w:val="00A06345"/>
    <w:rsid w:val="00A11361"/>
    <w:rsid w:val="00A17BD6"/>
    <w:rsid w:val="00A22167"/>
    <w:rsid w:val="00A3210F"/>
    <w:rsid w:val="00A4092C"/>
    <w:rsid w:val="00A431FD"/>
    <w:rsid w:val="00A47B95"/>
    <w:rsid w:val="00A503E9"/>
    <w:rsid w:val="00A547F6"/>
    <w:rsid w:val="00A55436"/>
    <w:rsid w:val="00A56458"/>
    <w:rsid w:val="00A61EE8"/>
    <w:rsid w:val="00A65542"/>
    <w:rsid w:val="00A70FCE"/>
    <w:rsid w:val="00A73882"/>
    <w:rsid w:val="00A76C18"/>
    <w:rsid w:val="00A76C6D"/>
    <w:rsid w:val="00A77993"/>
    <w:rsid w:val="00A909B0"/>
    <w:rsid w:val="00A91604"/>
    <w:rsid w:val="00AB398B"/>
    <w:rsid w:val="00AB51E3"/>
    <w:rsid w:val="00AB5ADD"/>
    <w:rsid w:val="00AC0110"/>
    <w:rsid w:val="00AC5888"/>
    <w:rsid w:val="00AC7405"/>
    <w:rsid w:val="00AD4F1D"/>
    <w:rsid w:val="00AD5E4B"/>
    <w:rsid w:val="00AE0F94"/>
    <w:rsid w:val="00AE2F9E"/>
    <w:rsid w:val="00AE3D6F"/>
    <w:rsid w:val="00B05821"/>
    <w:rsid w:val="00B10459"/>
    <w:rsid w:val="00B1362B"/>
    <w:rsid w:val="00B175EB"/>
    <w:rsid w:val="00B22F84"/>
    <w:rsid w:val="00B25979"/>
    <w:rsid w:val="00B31630"/>
    <w:rsid w:val="00B35D6D"/>
    <w:rsid w:val="00B437DA"/>
    <w:rsid w:val="00B505F9"/>
    <w:rsid w:val="00B650FF"/>
    <w:rsid w:val="00B738E1"/>
    <w:rsid w:val="00B8409A"/>
    <w:rsid w:val="00B91274"/>
    <w:rsid w:val="00B94C65"/>
    <w:rsid w:val="00BA3D75"/>
    <w:rsid w:val="00BA4EBA"/>
    <w:rsid w:val="00BA4F08"/>
    <w:rsid w:val="00BA57CC"/>
    <w:rsid w:val="00BA7093"/>
    <w:rsid w:val="00BB6105"/>
    <w:rsid w:val="00BD1E6A"/>
    <w:rsid w:val="00BD283D"/>
    <w:rsid w:val="00BE4FAF"/>
    <w:rsid w:val="00BF2442"/>
    <w:rsid w:val="00BF5B83"/>
    <w:rsid w:val="00BF7E2E"/>
    <w:rsid w:val="00C034D4"/>
    <w:rsid w:val="00C15998"/>
    <w:rsid w:val="00C21E28"/>
    <w:rsid w:val="00C27D05"/>
    <w:rsid w:val="00C314E0"/>
    <w:rsid w:val="00C320B8"/>
    <w:rsid w:val="00C33841"/>
    <w:rsid w:val="00C3658D"/>
    <w:rsid w:val="00C36FF8"/>
    <w:rsid w:val="00C43981"/>
    <w:rsid w:val="00C554E2"/>
    <w:rsid w:val="00C64F2B"/>
    <w:rsid w:val="00C659C8"/>
    <w:rsid w:val="00C7521D"/>
    <w:rsid w:val="00C756DD"/>
    <w:rsid w:val="00C8084A"/>
    <w:rsid w:val="00C84BF0"/>
    <w:rsid w:val="00C85BAA"/>
    <w:rsid w:val="00C865CD"/>
    <w:rsid w:val="00CA11C2"/>
    <w:rsid w:val="00CB1D3F"/>
    <w:rsid w:val="00CC1A7E"/>
    <w:rsid w:val="00CD1012"/>
    <w:rsid w:val="00CD12F7"/>
    <w:rsid w:val="00CE599D"/>
    <w:rsid w:val="00CF4974"/>
    <w:rsid w:val="00D01988"/>
    <w:rsid w:val="00D045D2"/>
    <w:rsid w:val="00D04759"/>
    <w:rsid w:val="00D06B77"/>
    <w:rsid w:val="00D125F8"/>
    <w:rsid w:val="00D16D57"/>
    <w:rsid w:val="00D1786C"/>
    <w:rsid w:val="00D2036D"/>
    <w:rsid w:val="00D21C3F"/>
    <w:rsid w:val="00D22C43"/>
    <w:rsid w:val="00D25712"/>
    <w:rsid w:val="00D26F87"/>
    <w:rsid w:val="00D32107"/>
    <w:rsid w:val="00D41580"/>
    <w:rsid w:val="00D41B0F"/>
    <w:rsid w:val="00D53130"/>
    <w:rsid w:val="00D53FE7"/>
    <w:rsid w:val="00D632E1"/>
    <w:rsid w:val="00D6376F"/>
    <w:rsid w:val="00D758E7"/>
    <w:rsid w:val="00D854CE"/>
    <w:rsid w:val="00D90323"/>
    <w:rsid w:val="00D90DA1"/>
    <w:rsid w:val="00D912C0"/>
    <w:rsid w:val="00D937D0"/>
    <w:rsid w:val="00D95D04"/>
    <w:rsid w:val="00DA54AA"/>
    <w:rsid w:val="00DA7DCE"/>
    <w:rsid w:val="00DB13FF"/>
    <w:rsid w:val="00DC3FF6"/>
    <w:rsid w:val="00DD4FD9"/>
    <w:rsid w:val="00DE17FF"/>
    <w:rsid w:val="00DE2A78"/>
    <w:rsid w:val="00DE401B"/>
    <w:rsid w:val="00DF4334"/>
    <w:rsid w:val="00E0230B"/>
    <w:rsid w:val="00E0340F"/>
    <w:rsid w:val="00E04967"/>
    <w:rsid w:val="00E06B82"/>
    <w:rsid w:val="00E27C62"/>
    <w:rsid w:val="00E31B62"/>
    <w:rsid w:val="00E3507C"/>
    <w:rsid w:val="00E3548B"/>
    <w:rsid w:val="00E37566"/>
    <w:rsid w:val="00E40A42"/>
    <w:rsid w:val="00E450AC"/>
    <w:rsid w:val="00E46147"/>
    <w:rsid w:val="00E51506"/>
    <w:rsid w:val="00E52152"/>
    <w:rsid w:val="00E529B4"/>
    <w:rsid w:val="00E53820"/>
    <w:rsid w:val="00E5688B"/>
    <w:rsid w:val="00E56DB8"/>
    <w:rsid w:val="00E62CF5"/>
    <w:rsid w:val="00E63448"/>
    <w:rsid w:val="00E6553A"/>
    <w:rsid w:val="00E65B48"/>
    <w:rsid w:val="00E71F02"/>
    <w:rsid w:val="00E73AB2"/>
    <w:rsid w:val="00E83B17"/>
    <w:rsid w:val="00E83F43"/>
    <w:rsid w:val="00E84794"/>
    <w:rsid w:val="00E85536"/>
    <w:rsid w:val="00E860F2"/>
    <w:rsid w:val="00E879E2"/>
    <w:rsid w:val="00E9236F"/>
    <w:rsid w:val="00E95D3C"/>
    <w:rsid w:val="00E97001"/>
    <w:rsid w:val="00EA3AC0"/>
    <w:rsid w:val="00EB34E6"/>
    <w:rsid w:val="00EB5C34"/>
    <w:rsid w:val="00EB6ACA"/>
    <w:rsid w:val="00EB7162"/>
    <w:rsid w:val="00EB766B"/>
    <w:rsid w:val="00EC281D"/>
    <w:rsid w:val="00EC3493"/>
    <w:rsid w:val="00EC41D4"/>
    <w:rsid w:val="00ED100F"/>
    <w:rsid w:val="00ED2D54"/>
    <w:rsid w:val="00ED3C11"/>
    <w:rsid w:val="00ED565A"/>
    <w:rsid w:val="00ED7E34"/>
    <w:rsid w:val="00EF3F1F"/>
    <w:rsid w:val="00EF440C"/>
    <w:rsid w:val="00EF666C"/>
    <w:rsid w:val="00EF6D39"/>
    <w:rsid w:val="00F01029"/>
    <w:rsid w:val="00F024A2"/>
    <w:rsid w:val="00F14380"/>
    <w:rsid w:val="00F14FF0"/>
    <w:rsid w:val="00F27427"/>
    <w:rsid w:val="00F27FCF"/>
    <w:rsid w:val="00F33388"/>
    <w:rsid w:val="00F34BD4"/>
    <w:rsid w:val="00F37790"/>
    <w:rsid w:val="00F37D78"/>
    <w:rsid w:val="00F43225"/>
    <w:rsid w:val="00F52FC7"/>
    <w:rsid w:val="00F53967"/>
    <w:rsid w:val="00F64DFD"/>
    <w:rsid w:val="00F650D7"/>
    <w:rsid w:val="00F71291"/>
    <w:rsid w:val="00F7734B"/>
    <w:rsid w:val="00F8503D"/>
    <w:rsid w:val="00F91552"/>
    <w:rsid w:val="00FA77CC"/>
    <w:rsid w:val="00FB0F06"/>
    <w:rsid w:val="00FB409F"/>
    <w:rsid w:val="00FB564D"/>
    <w:rsid w:val="00FC1EB2"/>
    <w:rsid w:val="00FC6347"/>
    <w:rsid w:val="00FC7910"/>
    <w:rsid w:val="00FD23E4"/>
    <w:rsid w:val="00FD2B47"/>
    <w:rsid w:val="00FD52A9"/>
    <w:rsid w:val="00FE1655"/>
    <w:rsid w:val="00FE1C34"/>
    <w:rsid w:val="00FE2724"/>
    <w:rsid w:val="00FE2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D52242-41CB-6346-88F9-AE882E8A7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D283D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D28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Microsoft Office 使用者</cp:lastModifiedBy>
  <cp:revision>1</cp:revision>
  <dcterms:created xsi:type="dcterms:W3CDTF">2022-05-04T14:15:00Z</dcterms:created>
  <dcterms:modified xsi:type="dcterms:W3CDTF">2022-05-04T14:23:00Z</dcterms:modified>
</cp:coreProperties>
</file>